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22979" w14:textId="580A442B" w:rsidR="00DC5141" w:rsidRDefault="00025F4E">
      <w:r>
        <w:t>Callahan UV4 FIH Data Availability Statement</w:t>
      </w:r>
    </w:p>
    <w:p w14:paraId="1CE61365" w14:textId="61DACCBE" w:rsidR="00025F4E" w:rsidRDefault="00B651EC" w:rsidP="0032079A">
      <w:r>
        <w:t xml:space="preserve">The authors have submitted </w:t>
      </w:r>
      <w:r w:rsidR="00BB5ED2">
        <w:t xml:space="preserve">participant and </w:t>
      </w:r>
      <w:r>
        <w:t xml:space="preserve">pharmacokinetic (PK) data in compliance with the PLOS data policy. </w:t>
      </w:r>
      <w:r w:rsidR="00BB5ED2">
        <w:t>Demographic information on study participants is included in the text (Table 1)</w:t>
      </w:r>
      <w:r w:rsidR="0032079A">
        <w:t xml:space="preserve"> and is available under the </w:t>
      </w:r>
      <w:r w:rsidR="0032079A">
        <w:t>ClinicalTrials.gov Identifier NCT02061358</w:t>
      </w:r>
      <w:r w:rsidR="00BB5ED2">
        <w:t xml:space="preserve">.  </w:t>
      </w:r>
      <w:r>
        <w:t>Tabulated plasma and urinary PK parameters are included as Supplementary Information</w:t>
      </w:r>
      <w:r w:rsidR="00BB5ED2">
        <w:t xml:space="preserve"> (SI)</w:t>
      </w:r>
      <w:r>
        <w:t xml:space="preserve"> -1 and -2.  S</w:t>
      </w:r>
      <w:r w:rsidR="00BB5ED2">
        <w:t>I</w:t>
      </w:r>
      <w:r>
        <w:t>-3 includes the values behind the means, standard deviations and other measures reported, including the values used to build graphs. Per standard practice, raw data (LC-MS</w:t>
      </w:r>
      <w:r w:rsidR="00BB5ED2">
        <w:t>/MS</w:t>
      </w:r>
      <w:r>
        <w:t xml:space="preserve"> </w:t>
      </w:r>
      <w:r w:rsidR="00BB5ED2">
        <w:t xml:space="preserve">mass </w:t>
      </w:r>
      <w:r>
        <w:t xml:space="preserve">chromatogram areas for samples and standard curves) have been processed to generate concentration data which are provided as Tables. </w:t>
      </w:r>
      <w:r w:rsidR="00BB5ED2">
        <w:t xml:space="preserve">The Protocol (final version v7.0) is provided as SI-4. </w:t>
      </w:r>
    </w:p>
    <w:p w14:paraId="2BD4DEC1" w14:textId="77777777" w:rsidR="00BB5ED2" w:rsidRDefault="00BB5ED2"/>
    <w:sectPr w:rsidR="00BB5E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F4E"/>
    <w:rsid w:val="00025F4E"/>
    <w:rsid w:val="0032079A"/>
    <w:rsid w:val="00B651EC"/>
    <w:rsid w:val="00BB5ED2"/>
    <w:rsid w:val="00C33A01"/>
    <w:rsid w:val="00DC5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90966"/>
  <w15:chartTrackingRefBased/>
  <w15:docId w15:val="{E770FD50-532B-446D-B6EA-3C4CDC873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ston, Anthony</dc:creator>
  <cp:keywords/>
  <dc:description/>
  <cp:lastModifiedBy>Treston, Anthony</cp:lastModifiedBy>
  <cp:revision>4</cp:revision>
  <dcterms:created xsi:type="dcterms:W3CDTF">2021-10-04T21:54:00Z</dcterms:created>
  <dcterms:modified xsi:type="dcterms:W3CDTF">2021-10-05T13:53:00Z</dcterms:modified>
</cp:coreProperties>
</file>